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C809E" w14:textId="59F69534" w:rsidR="00911DFE" w:rsidRPr="00911DFE" w:rsidRDefault="00911DFE" w:rsidP="00911DFE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911DFE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Supplementary File</w:t>
      </w:r>
    </w:p>
    <w:p w14:paraId="1FC096E9" w14:textId="77777777" w:rsidR="00911DFE" w:rsidRDefault="00911DFE" w:rsidP="00911DFE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</w:p>
    <w:p w14:paraId="015772BA" w14:textId="5078C70A" w:rsidR="00911DFE" w:rsidRDefault="00B14A43" w:rsidP="00911DFE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B14A4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Scientific Reports</w:t>
      </w:r>
    </w:p>
    <w:p w14:paraId="1F4DE462" w14:textId="77777777" w:rsidR="00911DFE" w:rsidRDefault="00911DFE" w:rsidP="00911DFE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</w:p>
    <w:p w14:paraId="1C277A7F" w14:textId="324F17B9" w:rsidR="00911DFE" w:rsidRPr="00911DFE" w:rsidRDefault="00911DFE" w:rsidP="00911DFE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911DFE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High proportions of multidrug-resistant </w:t>
      </w:r>
      <w:r w:rsidRPr="00911DFE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>Klebsiella pneumoniae</w:t>
      </w:r>
      <w:r w:rsidRPr="00911DFE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 isolates in community-acquired infections, Brazil</w:t>
      </w:r>
    </w:p>
    <w:p w14:paraId="31932764" w14:textId="77777777" w:rsidR="00911DFE" w:rsidRPr="00911DFE" w:rsidRDefault="00911DFE" w:rsidP="00911DFE">
      <w:pPr>
        <w:spacing w:after="0" w:line="360" w:lineRule="auto"/>
        <w:rPr>
          <w:rFonts w:ascii="Times New Roman" w:eastAsia="Calibri" w:hAnsi="Times New Roman" w:cs="Times New Roman"/>
          <w:kern w:val="0"/>
          <w:highlight w:val="yellow"/>
          <w:lang w:val="en-US"/>
          <w14:ligatures w14:val="none"/>
        </w:rPr>
      </w:pPr>
    </w:p>
    <w:p w14:paraId="10272E58" w14:textId="7359D193" w:rsidR="00911DFE" w:rsidRPr="00911DFE" w:rsidRDefault="00911DFE" w:rsidP="00911DFE">
      <w:pPr>
        <w:spacing w:after="0" w:line="360" w:lineRule="auto"/>
        <w:rPr>
          <w:rFonts w:ascii="Times New Roman" w:eastAsia="Calibri" w:hAnsi="Times New Roman" w:cs="Times New Roman"/>
          <w:kern w:val="0"/>
          <w:vertAlign w:val="superscript"/>
          <w14:ligatures w14:val="none"/>
        </w:rPr>
      </w:pPr>
      <w:r w:rsidRPr="00911DFE">
        <w:rPr>
          <w:rFonts w:ascii="Times New Roman" w:eastAsia="Calibri" w:hAnsi="Times New Roman" w:cs="Times New Roman"/>
          <w:kern w:val="0"/>
          <w14:ligatures w14:val="none"/>
        </w:rPr>
        <w:t>Adriano de Souza Santos Monteiro</w:t>
      </w:r>
      <w:r w:rsidRPr="00911DFE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1</w:t>
      </w:r>
      <w:r w:rsidRPr="00911DFE">
        <w:rPr>
          <w:rFonts w:ascii="Times New Roman" w:eastAsia="Calibri" w:hAnsi="Times New Roman" w:cs="Times New Roman"/>
          <w:kern w:val="0"/>
          <w14:ligatures w14:val="none"/>
        </w:rPr>
        <w:t>, Marcio de Oliveira Silva</w:t>
      </w:r>
      <w:r w:rsidRPr="00911DFE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2</w:t>
      </w:r>
      <w:r w:rsidRPr="00911DFE">
        <w:rPr>
          <w:rFonts w:ascii="Times New Roman" w:eastAsia="Calibri" w:hAnsi="Times New Roman" w:cs="Times New Roman"/>
          <w:kern w:val="0"/>
          <w14:ligatures w14:val="none"/>
        </w:rPr>
        <w:t>, Maria Goreth Barberino</w:t>
      </w:r>
      <w:r w:rsidRPr="00911DFE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2</w:t>
      </w:r>
      <w:r w:rsidRPr="00911DFE">
        <w:rPr>
          <w:rFonts w:ascii="Times New Roman" w:eastAsia="Calibri" w:hAnsi="Times New Roman" w:cs="Times New Roman"/>
          <w:kern w:val="0"/>
          <w14:ligatures w14:val="none"/>
        </w:rPr>
        <w:t>, Lorena Galvão de Araujo</w:t>
      </w:r>
      <w:r w:rsidRPr="00911DFE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1</w:t>
      </w:r>
      <w:r w:rsidRPr="00911DFE">
        <w:rPr>
          <w:rFonts w:ascii="Times New Roman" w:eastAsia="Calibri" w:hAnsi="Times New Roman" w:cs="Times New Roman"/>
          <w:kern w:val="0"/>
          <w14:ligatures w14:val="none"/>
        </w:rPr>
        <w:t xml:space="preserve">, </w:t>
      </w:r>
      <w:proofErr w:type="spellStart"/>
      <w:r w:rsidRPr="00911DFE">
        <w:rPr>
          <w:rFonts w:ascii="Times New Roman" w:eastAsia="Calibri" w:hAnsi="Times New Roman" w:cs="Times New Roman"/>
          <w:kern w:val="0"/>
          <w14:ligatures w14:val="none"/>
        </w:rPr>
        <w:t>Edilane</w:t>
      </w:r>
      <w:proofErr w:type="spellEnd"/>
      <w:r w:rsidRPr="00911DFE">
        <w:rPr>
          <w:rFonts w:ascii="Times New Roman" w:eastAsia="Calibri" w:hAnsi="Times New Roman" w:cs="Times New Roman"/>
          <w:kern w:val="0"/>
          <w14:ligatures w14:val="none"/>
        </w:rPr>
        <w:t xml:space="preserve"> Lins Gouveia</w:t>
      </w:r>
      <w:r w:rsidRPr="00911DFE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3</w:t>
      </w:r>
      <w:r w:rsidRPr="00911DFE">
        <w:rPr>
          <w:rFonts w:ascii="Times New Roman" w:eastAsia="Calibri" w:hAnsi="Times New Roman" w:cs="Times New Roman"/>
          <w:kern w:val="0"/>
          <w14:ligatures w14:val="none"/>
        </w:rPr>
        <w:t xml:space="preserve">, </w:t>
      </w:r>
      <w:proofErr w:type="spellStart"/>
      <w:r w:rsidRPr="00911DFE">
        <w:rPr>
          <w:rFonts w:ascii="Times New Roman" w:eastAsia="Calibri" w:hAnsi="Times New Roman" w:cs="Times New Roman"/>
          <w:kern w:val="0"/>
          <w14:ligatures w14:val="none"/>
        </w:rPr>
        <w:t>Adriele</w:t>
      </w:r>
      <w:proofErr w:type="spellEnd"/>
      <w:r w:rsidRPr="00911DFE">
        <w:rPr>
          <w:rFonts w:ascii="Times New Roman" w:eastAsia="Calibri" w:hAnsi="Times New Roman" w:cs="Times New Roman"/>
          <w:kern w:val="0"/>
          <w14:ligatures w14:val="none"/>
        </w:rPr>
        <w:t xml:space="preserve"> Pinheiro Bomfim</w:t>
      </w:r>
      <w:r w:rsidRPr="00911DFE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4</w:t>
      </w:r>
      <w:r w:rsidRPr="00911DFE">
        <w:rPr>
          <w:rFonts w:ascii="Times New Roman" w:eastAsia="Calibri" w:hAnsi="Times New Roman" w:cs="Times New Roman"/>
          <w:kern w:val="0"/>
          <w14:ligatures w14:val="none"/>
        </w:rPr>
        <w:t xml:space="preserve">, Camila Maria </w:t>
      </w:r>
      <w:proofErr w:type="spellStart"/>
      <w:r w:rsidRPr="00911DFE">
        <w:rPr>
          <w:rFonts w:ascii="Times New Roman" w:eastAsia="Calibri" w:hAnsi="Times New Roman" w:cs="Times New Roman"/>
          <w:kern w:val="0"/>
          <w14:ligatures w14:val="none"/>
        </w:rPr>
        <w:t>Piñeiro</w:t>
      </w:r>
      <w:proofErr w:type="spellEnd"/>
      <w:r w:rsidRPr="00911DFE">
        <w:rPr>
          <w:rFonts w:ascii="Times New Roman" w:eastAsia="Calibri" w:hAnsi="Times New Roman" w:cs="Times New Roman"/>
          <w:kern w:val="0"/>
          <w14:ligatures w14:val="none"/>
        </w:rPr>
        <w:t xml:space="preserve"> Silva</w:t>
      </w:r>
      <w:r w:rsidRPr="00911DFE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5</w:t>
      </w:r>
      <w:r w:rsidRPr="00911DFE">
        <w:rPr>
          <w:rFonts w:ascii="Times New Roman" w:eastAsia="Calibri" w:hAnsi="Times New Roman" w:cs="Times New Roman"/>
          <w:kern w:val="0"/>
          <w14:ligatures w14:val="none"/>
        </w:rPr>
        <w:t>, Vívian Santos Galvão</w:t>
      </w:r>
      <w:r w:rsidRPr="00911DFE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4,5</w:t>
      </w:r>
      <w:r w:rsidRPr="00911DFE">
        <w:rPr>
          <w:rFonts w:ascii="Times New Roman" w:eastAsia="Calibri" w:hAnsi="Times New Roman" w:cs="Times New Roman"/>
          <w:kern w:val="0"/>
          <w14:ligatures w14:val="none"/>
        </w:rPr>
        <w:t>, Soraia Machado Cordeiro</w:t>
      </w:r>
      <w:r w:rsidRPr="00911DFE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5</w:t>
      </w:r>
      <w:r w:rsidRPr="00911DFE">
        <w:rPr>
          <w:rFonts w:ascii="Times New Roman" w:eastAsia="Calibri" w:hAnsi="Times New Roman" w:cs="Times New Roman"/>
          <w:kern w:val="0"/>
          <w14:ligatures w14:val="none"/>
        </w:rPr>
        <w:t>, Joice Neves Reis</w:t>
      </w:r>
      <w:r w:rsidRPr="00911DFE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1,4,5</w:t>
      </w:r>
      <w:r w:rsidRPr="00911DFE">
        <w:rPr>
          <w:rFonts w:ascii="Times New Roman" w:eastAsia="Calibri" w:hAnsi="Times New Roman" w:cs="Times New Roman"/>
          <w:kern w:val="0"/>
          <w14:ligatures w14:val="none"/>
        </w:rPr>
        <w:t xml:space="preserve">* </w:t>
      </w:r>
    </w:p>
    <w:p w14:paraId="4A29ACDA" w14:textId="77777777" w:rsidR="00911DFE" w:rsidRPr="00911DFE" w:rsidRDefault="00911DFE" w:rsidP="00911DFE">
      <w:pPr>
        <w:spacing w:after="0" w:line="36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3BD8FA97" w14:textId="77777777" w:rsidR="00911DFE" w:rsidRPr="00911DFE" w:rsidRDefault="00911DFE" w:rsidP="00911DFE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911DFE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Affiliation(s)</w:t>
      </w:r>
    </w:p>
    <w:p w14:paraId="0E125311" w14:textId="77777777" w:rsidR="00911DFE" w:rsidRPr="00911DFE" w:rsidRDefault="00911DFE" w:rsidP="00911DFE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</w:p>
    <w:p w14:paraId="35015757" w14:textId="65600D6D" w:rsidR="00911DFE" w:rsidRPr="00B14A43" w:rsidRDefault="00911DFE" w:rsidP="00B14A43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911DFE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1</w:t>
      </w:r>
      <w:r w:rsidRPr="00911DFE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Postgraduate Course in Biotechnology in Health and Investigative Medicine, Gonçalo</w:t>
      </w:r>
      <w:r w:rsidR="00B14A4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</w:t>
      </w:r>
      <w:r w:rsidRPr="00B14A43">
        <w:rPr>
          <w:rFonts w:ascii="Times New Roman" w:eastAsia="Calibri" w:hAnsi="Times New Roman" w:cs="Times New Roman"/>
          <w:kern w:val="0"/>
          <w:lang w:val="en-US"/>
          <w14:ligatures w14:val="none"/>
        </w:rPr>
        <w:t>Moniz Institute, Oswaldo Cruz Foundation, Salvador, Bahia, Brazil</w:t>
      </w:r>
    </w:p>
    <w:p w14:paraId="0F806C77" w14:textId="77777777" w:rsidR="00911DFE" w:rsidRPr="00911DFE" w:rsidRDefault="00911DFE" w:rsidP="00911DFE">
      <w:pPr>
        <w:spacing w:after="0" w:line="36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911DFE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2</w:t>
      </w:r>
      <w:r w:rsidRPr="00911DFE">
        <w:rPr>
          <w:rFonts w:ascii="Times New Roman" w:eastAsia="Calibri" w:hAnsi="Times New Roman" w:cs="Times New Roman"/>
          <w:kern w:val="0"/>
          <w14:ligatures w14:val="none"/>
        </w:rPr>
        <w:t xml:space="preserve"> São Rafael Hospital, Salvador, Bahia, </w:t>
      </w:r>
      <w:proofErr w:type="spellStart"/>
      <w:r w:rsidRPr="00911DFE">
        <w:rPr>
          <w:rFonts w:ascii="Times New Roman" w:eastAsia="Calibri" w:hAnsi="Times New Roman" w:cs="Times New Roman"/>
          <w:kern w:val="0"/>
          <w14:ligatures w14:val="none"/>
        </w:rPr>
        <w:t>Brazil</w:t>
      </w:r>
      <w:proofErr w:type="spellEnd"/>
    </w:p>
    <w:p w14:paraId="4CCDCC20" w14:textId="77777777" w:rsidR="00911DFE" w:rsidRPr="00911DFE" w:rsidRDefault="00911DFE" w:rsidP="00911DFE">
      <w:pPr>
        <w:spacing w:after="0" w:line="36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911DFE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3</w:t>
      </w:r>
      <w:r w:rsidRPr="00911DFE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Bahia Hospital, Salvador, Bahia, Brazil</w:t>
      </w:r>
    </w:p>
    <w:p w14:paraId="0E1CB8A0" w14:textId="77777777" w:rsidR="00911DFE" w:rsidRPr="00911DFE" w:rsidRDefault="00911DFE" w:rsidP="00911DFE">
      <w:pPr>
        <w:spacing w:after="0" w:line="36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911DFE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4</w:t>
      </w:r>
      <w:r w:rsidRPr="00911DFE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Postgraduate Program in Pharmacy, Faculty of Pharmacy, Federal University of Bahia, Salvador, Bahia, Brazil</w:t>
      </w:r>
    </w:p>
    <w:p w14:paraId="7EE39329" w14:textId="77777777" w:rsidR="00911DFE" w:rsidRPr="00911DFE" w:rsidRDefault="00911DFE" w:rsidP="00911DFE">
      <w:pPr>
        <w:spacing w:after="0" w:line="36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911DFE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5</w:t>
      </w:r>
      <w:r w:rsidRPr="00911DFE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Faculty of Pharmacy, Federal University of Bahia, Salvador, Bahia, Brazil</w:t>
      </w:r>
    </w:p>
    <w:p w14:paraId="7B917F35" w14:textId="77777777" w:rsidR="00911DFE" w:rsidRPr="00911DFE" w:rsidRDefault="00911DFE" w:rsidP="00911DFE">
      <w:pPr>
        <w:spacing w:after="0" w:line="36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17CA0313" w14:textId="77777777" w:rsidR="00911DFE" w:rsidRPr="00911DFE" w:rsidRDefault="00911DFE" w:rsidP="00911DFE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SimSun" w:hAnsi="Times New Roman" w:cs="Times New Roman"/>
          <w:bdr w:val="nil"/>
          <w:lang w:val="en-US" w:eastAsia="zh-CN"/>
          <w14:ligatures w14:val="none"/>
        </w:rPr>
      </w:pPr>
      <w:r w:rsidRPr="00911DFE">
        <w:rPr>
          <w:rFonts w:ascii="Times New Roman" w:eastAsia="Times New Roman" w:hAnsi="Times New Roman" w:cs="Times New Roman"/>
          <w:b/>
          <w:kern w:val="0"/>
          <w:bdr w:val="nil"/>
          <w:lang w:val="en-US"/>
          <w14:ligatures w14:val="none"/>
        </w:rPr>
        <w:t>*Corresponding author</w:t>
      </w:r>
      <w:r w:rsidRPr="00911DFE">
        <w:rPr>
          <w:rFonts w:ascii="Times New Roman" w:eastAsia="Times New Roman" w:hAnsi="Times New Roman" w:cs="Times New Roman"/>
          <w:kern w:val="0"/>
          <w:bdr w:val="nil"/>
          <w:lang w:val="en-US"/>
          <w14:ligatures w14:val="none"/>
        </w:rPr>
        <w:t xml:space="preserve">: Joice Neves Reis, </w:t>
      </w:r>
      <w:r w:rsidRPr="00911DFE">
        <w:rPr>
          <w:rFonts w:ascii="Times New Roman" w:eastAsia="SimSun" w:hAnsi="Times New Roman" w:cs="Times New Roman"/>
          <w:bdr w:val="nil"/>
          <w:lang w:val="en-US" w:eastAsia="zh-CN"/>
          <w14:ligatures w14:val="none"/>
        </w:rPr>
        <w:t xml:space="preserve">School of Pharmacy, </w:t>
      </w:r>
      <w:r w:rsidRPr="00911DFE">
        <w:rPr>
          <w:rFonts w:ascii="Times New Roman" w:eastAsia="SimSun" w:hAnsi="Times New Roman" w:cs="Times New Roman"/>
          <w:bCs/>
          <w:bdr w:val="nil"/>
          <w:lang w:val="en-US" w:eastAsia="zh-CN"/>
          <w14:ligatures w14:val="none"/>
        </w:rPr>
        <w:t>Federal University of Bahia</w:t>
      </w:r>
      <w:r w:rsidRPr="00911DFE">
        <w:rPr>
          <w:rFonts w:ascii="Times New Roman" w:eastAsia="SimSun" w:hAnsi="Times New Roman" w:cs="Times New Roman"/>
          <w:bdr w:val="nil"/>
          <w:lang w:val="en-US" w:eastAsia="zh-CN"/>
          <w14:ligatures w14:val="none"/>
        </w:rPr>
        <w:t xml:space="preserve">, Ondina, </w:t>
      </w:r>
      <w:r w:rsidRPr="00911DFE">
        <w:rPr>
          <w:rFonts w:ascii="Times New Roman" w:eastAsia="SimSun" w:hAnsi="Times New Roman" w:cs="Times New Roman"/>
          <w:bdr w:val="nil"/>
          <w:shd w:val="clear" w:color="auto" w:fill="FFFFFF"/>
          <w:lang w:val="en-US" w:eastAsia="zh-CN"/>
          <w14:ligatures w14:val="none"/>
        </w:rPr>
        <w:t>40170-115, Salvador, Bahia, Brazil</w:t>
      </w:r>
      <w:r w:rsidRPr="00911DFE">
        <w:rPr>
          <w:rFonts w:ascii="Times New Roman" w:eastAsia="SimSun" w:hAnsi="Times New Roman" w:cs="Times New Roman"/>
          <w:bdr w:val="nil"/>
          <w:lang w:val="en-US" w:eastAsia="zh-CN"/>
          <w14:ligatures w14:val="none"/>
        </w:rPr>
        <w:t xml:space="preserve">. </w:t>
      </w:r>
      <w:r w:rsidRPr="00911DFE">
        <w:rPr>
          <w:rFonts w:ascii="Times New Roman" w:eastAsia="Times New Roman" w:hAnsi="Times New Roman" w:cs="Times New Roman"/>
          <w:b/>
          <w:kern w:val="0"/>
          <w:bdr w:val="nil"/>
          <w:lang w:val="en-US"/>
          <w14:ligatures w14:val="none"/>
        </w:rPr>
        <w:t>E-mail: joice@ufba.br</w:t>
      </w:r>
    </w:p>
    <w:p w14:paraId="1C1742EE" w14:textId="77777777" w:rsidR="00911DFE" w:rsidRPr="007A762C" w:rsidRDefault="00911DFE" w:rsidP="00911D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116E6F9" w14:textId="77777777" w:rsidR="00911DFE" w:rsidRPr="007A762C" w:rsidRDefault="00911DFE" w:rsidP="00911D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D3337D1" w14:textId="77777777" w:rsidR="00911DFE" w:rsidRPr="007A762C" w:rsidRDefault="00911DFE" w:rsidP="00911D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F36BE" w14:textId="77777777" w:rsidR="00911DFE" w:rsidRPr="007A762C" w:rsidRDefault="00911DFE" w:rsidP="00911D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3F0C5D5" w14:textId="77777777" w:rsidR="00911DFE" w:rsidRPr="007A762C" w:rsidRDefault="00911DFE" w:rsidP="00911D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5BBE0E0" w14:textId="77777777" w:rsidR="00911DFE" w:rsidRPr="007A762C" w:rsidRDefault="00911DFE" w:rsidP="00911D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516D5A1" w14:textId="77777777" w:rsidR="00911DFE" w:rsidRPr="007A762C" w:rsidRDefault="00911DFE" w:rsidP="00911D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5D3253A" w14:textId="77777777" w:rsidR="00911DFE" w:rsidRPr="007A762C" w:rsidRDefault="00911DFE" w:rsidP="00911D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5F0DBCD" w14:textId="77777777" w:rsidR="00911DFE" w:rsidRPr="007A762C" w:rsidRDefault="00911DFE" w:rsidP="00911D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D33C77B" w14:textId="77777777" w:rsidR="00911DFE" w:rsidRPr="007A762C" w:rsidRDefault="00911DFE" w:rsidP="00911D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E4CA47B" w14:textId="77777777" w:rsidR="00911DFE" w:rsidRPr="007A762C" w:rsidRDefault="00911DFE" w:rsidP="00911D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43B08B5" w14:textId="77777777" w:rsidR="00911DFE" w:rsidRPr="007A762C" w:rsidRDefault="00911DFE" w:rsidP="00911D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2427BB7" w14:textId="77777777" w:rsidR="00911DFE" w:rsidRPr="007A762C" w:rsidRDefault="00911DFE" w:rsidP="00911D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EA53010" w14:textId="77777777" w:rsidR="00911DFE" w:rsidRPr="007A762C" w:rsidRDefault="00911DFE" w:rsidP="00911D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651F52C" w14:textId="77777777" w:rsidR="00911DFE" w:rsidRPr="007A762C" w:rsidRDefault="00911DFE" w:rsidP="00911D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25D5274" w14:textId="77777777" w:rsidR="00911DFE" w:rsidRPr="007A762C" w:rsidRDefault="00911DFE" w:rsidP="00911D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8B79788" w14:textId="77777777" w:rsidR="00911DFE" w:rsidRPr="007A762C" w:rsidRDefault="00911DFE" w:rsidP="00911D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4093857" w14:textId="77777777" w:rsidR="00911DFE" w:rsidRPr="007A762C" w:rsidRDefault="00911DFE" w:rsidP="00911D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A6251E4" w14:textId="77777777" w:rsidR="00911DFE" w:rsidRPr="007A762C" w:rsidRDefault="00911DFE" w:rsidP="00911D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E7ED955" w14:textId="23736700" w:rsidR="00911DFE" w:rsidRPr="00911DFE" w:rsidRDefault="00911DFE" w:rsidP="00911D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1DF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1</w:t>
      </w:r>
      <w:r w:rsidRPr="00911DFE">
        <w:rPr>
          <w:rFonts w:ascii="Times New Roman" w:hAnsi="Times New Roman" w:cs="Times New Roman"/>
          <w:sz w:val="20"/>
          <w:szCs w:val="20"/>
          <w:lang w:val="en-US"/>
        </w:rPr>
        <w:t xml:space="preserve"> List of primers and product sizes of </w:t>
      </w:r>
      <w:r w:rsidRPr="00911DFE">
        <w:rPr>
          <w:rFonts w:ascii="Times New Roman" w:hAnsi="Times New Roman" w:cs="Times New Roman"/>
          <w:sz w:val="20"/>
          <w:szCs w:val="20"/>
        </w:rPr>
        <w:t>β</w:t>
      </w:r>
      <w:r w:rsidRPr="00911DFE">
        <w:rPr>
          <w:rFonts w:ascii="Times New Roman" w:hAnsi="Times New Roman" w:cs="Times New Roman"/>
          <w:sz w:val="20"/>
          <w:szCs w:val="20"/>
          <w:lang w:val="en-US"/>
        </w:rPr>
        <w:t>-lactamase, capsular type, and virulence genes investigated in this stud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9"/>
        <w:gridCol w:w="4990"/>
        <w:gridCol w:w="1592"/>
        <w:gridCol w:w="995"/>
      </w:tblGrid>
      <w:tr w:rsidR="00911DFE" w:rsidRPr="00911DFE" w14:paraId="6646CEF3" w14:textId="77777777" w:rsidTr="00911DF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11F7A9A2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β-lactamase genes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653367B8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imers</w:t>
            </w:r>
          </w:p>
        </w:tc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001EDCB5" w14:textId="69D8D45D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Bas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ir</w:t>
            </w:r>
            <w:proofErr w:type="spellEnd"/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B05BD95" w14:textId="46F4F3EA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11D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ence</w:t>
            </w:r>
            <w:proofErr w:type="spellEnd"/>
          </w:p>
        </w:tc>
      </w:tr>
      <w:tr w:rsidR="00911DFE" w:rsidRPr="00911DFE" w14:paraId="5D42A874" w14:textId="77777777" w:rsidTr="00911DFE">
        <w:trPr>
          <w:trHeight w:val="375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457E35FD" w14:textId="4D23CAFC" w:rsidR="00911DFE" w:rsidRPr="00C7416D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7416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bla</w:t>
            </w:r>
            <w:r w:rsidRPr="00C741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SHV</w:t>
            </w:r>
            <w:proofErr w:type="spellEnd"/>
            <w:r w:rsidR="00AA15B4" w:rsidRPr="00C741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-like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15EA1277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AGCCGCTTGAGCAAATTAAAC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4FD313C1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13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6FA9B99D" w14:textId="5B189929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5153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</w:tr>
      <w:tr w:rsidR="00911DFE" w:rsidRPr="00911DFE" w14:paraId="0202DD8D" w14:textId="77777777" w:rsidTr="00911DFE">
        <w:trPr>
          <w:trHeight w:val="375"/>
        </w:trPr>
        <w:tc>
          <w:tcPr>
            <w:tcW w:w="1189" w:type="pct"/>
            <w:vMerge/>
            <w:vAlign w:val="center"/>
            <w:hideMark/>
          </w:tcPr>
          <w:p w14:paraId="6145640C" w14:textId="77777777" w:rsidR="00911DFE" w:rsidRPr="00C7416D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3E1C0E81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ATCCCGCAGATAAATCACCAC</w:t>
            </w:r>
          </w:p>
        </w:tc>
        <w:tc>
          <w:tcPr>
            <w:tcW w:w="937" w:type="pct"/>
            <w:vMerge/>
            <w:vAlign w:val="center"/>
            <w:hideMark/>
          </w:tcPr>
          <w:p w14:paraId="55654527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291ABE4A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4A416625" w14:textId="77777777" w:rsidTr="00911DFE">
        <w:trPr>
          <w:trHeight w:val="375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42FA1455" w14:textId="2F0368B2" w:rsidR="00911DFE" w:rsidRPr="00C7416D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7416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bla</w:t>
            </w:r>
            <w:r w:rsidRPr="00C741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TEM</w:t>
            </w:r>
            <w:proofErr w:type="spellEnd"/>
            <w:r w:rsidR="00AA15B4" w:rsidRPr="00C741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-like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0EEADDDF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CATTTCCGTGTCGCCCTTATTC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634E6816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0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51FBF70C" w14:textId="1C91DC3C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5153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</w:tr>
      <w:tr w:rsidR="00911DFE" w:rsidRPr="00911DFE" w14:paraId="4D4BA50B" w14:textId="77777777" w:rsidTr="00911DFE">
        <w:trPr>
          <w:trHeight w:val="375"/>
        </w:trPr>
        <w:tc>
          <w:tcPr>
            <w:tcW w:w="1189" w:type="pct"/>
            <w:vMerge/>
            <w:vAlign w:val="center"/>
            <w:hideMark/>
          </w:tcPr>
          <w:p w14:paraId="49F86AAA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5A20D1B3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CGTTCATCCATAGTTGCCTGAC</w:t>
            </w:r>
          </w:p>
        </w:tc>
        <w:tc>
          <w:tcPr>
            <w:tcW w:w="937" w:type="pct"/>
            <w:vMerge/>
            <w:vAlign w:val="center"/>
            <w:hideMark/>
          </w:tcPr>
          <w:p w14:paraId="3819A6FB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4B27B4B0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273C8429" w14:textId="77777777" w:rsidTr="00911DFE">
        <w:trPr>
          <w:trHeight w:val="375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6A07806B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a</w:t>
            </w: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OXA-1-like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3CD67884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GGCACCGATTCAACTTTCAAG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0ADA2C29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4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6EDCC9F4" w14:textId="6D0DAE24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5153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</w:tr>
      <w:tr w:rsidR="00911DFE" w:rsidRPr="00911DFE" w14:paraId="27A8776D" w14:textId="77777777" w:rsidTr="00911DFE">
        <w:trPr>
          <w:trHeight w:val="315"/>
        </w:trPr>
        <w:tc>
          <w:tcPr>
            <w:tcW w:w="1189" w:type="pct"/>
            <w:vMerge/>
            <w:vAlign w:val="center"/>
            <w:hideMark/>
          </w:tcPr>
          <w:p w14:paraId="57A6EFBC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3A47ED24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GACCCCAAGTTTCCTGTAAGTG</w:t>
            </w:r>
          </w:p>
        </w:tc>
        <w:tc>
          <w:tcPr>
            <w:tcW w:w="937" w:type="pct"/>
            <w:vMerge/>
            <w:vAlign w:val="center"/>
            <w:hideMark/>
          </w:tcPr>
          <w:p w14:paraId="746162DB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571A5129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577E8775" w14:textId="77777777" w:rsidTr="00911DFE">
        <w:trPr>
          <w:trHeight w:val="375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04FA48CC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a</w:t>
            </w: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CTX-M-1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10C7766E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TTAGGAARTGTGCCGCTGYA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4F1715E7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8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43B024BF" w14:textId="35571D95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5153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</w:tr>
      <w:tr w:rsidR="00911DFE" w:rsidRPr="00911DFE" w14:paraId="3DE52BE8" w14:textId="77777777" w:rsidTr="00911DFE">
        <w:trPr>
          <w:trHeight w:val="315"/>
        </w:trPr>
        <w:tc>
          <w:tcPr>
            <w:tcW w:w="1189" w:type="pct"/>
            <w:vMerge/>
            <w:vAlign w:val="center"/>
            <w:hideMark/>
          </w:tcPr>
          <w:p w14:paraId="2C1F65B4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4B8D67D5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CGATATCGTTGGTGGTRCCAT</w:t>
            </w:r>
          </w:p>
        </w:tc>
        <w:tc>
          <w:tcPr>
            <w:tcW w:w="937" w:type="pct"/>
            <w:vMerge/>
            <w:vAlign w:val="center"/>
            <w:hideMark/>
          </w:tcPr>
          <w:p w14:paraId="0AD52E20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2F5729A3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65978027" w14:textId="77777777" w:rsidTr="00911DFE">
        <w:trPr>
          <w:trHeight w:val="375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1BD22705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a</w:t>
            </w: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CTX-M-2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682FA615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CGTTAACGGCACGATGAC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07036779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4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28A53964" w14:textId="01F5169C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5153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</w:tr>
      <w:tr w:rsidR="00911DFE" w:rsidRPr="00911DFE" w14:paraId="2684DBBD" w14:textId="77777777" w:rsidTr="00911DFE">
        <w:trPr>
          <w:trHeight w:val="315"/>
        </w:trPr>
        <w:tc>
          <w:tcPr>
            <w:tcW w:w="1189" w:type="pct"/>
            <w:vMerge/>
            <w:vAlign w:val="center"/>
            <w:hideMark/>
          </w:tcPr>
          <w:p w14:paraId="001C354F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5535C2B5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CGATATCGTTGGTGGTRCCAT</w:t>
            </w:r>
          </w:p>
        </w:tc>
        <w:tc>
          <w:tcPr>
            <w:tcW w:w="937" w:type="pct"/>
            <w:vMerge/>
            <w:vAlign w:val="center"/>
            <w:hideMark/>
          </w:tcPr>
          <w:p w14:paraId="0A7B7DA3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3E8F9CF3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0C81323B" w14:textId="77777777" w:rsidTr="00911DFE">
        <w:trPr>
          <w:trHeight w:val="375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51EEA3BF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a</w:t>
            </w: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CTX-M-9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4B0CB82B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TCAAGCCTGCCGATCTGGT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42022509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1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675394D2" w14:textId="367EB13B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5153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</w:tr>
      <w:tr w:rsidR="00911DFE" w:rsidRPr="00911DFE" w14:paraId="3657AF79" w14:textId="77777777" w:rsidTr="00911DFE">
        <w:trPr>
          <w:trHeight w:val="315"/>
        </w:trPr>
        <w:tc>
          <w:tcPr>
            <w:tcW w:w="1189" w:type="pct"/>
            <w:vMerge/>
            <w:vAlign w:val="center"/>
            <w:hideMark/>
          </w:tcPr>
          <w:p w14:paraId="5370B129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254966C9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TGATTCTCGCCGCTGAAG</w:t>
            </w:r>
          </w:p>
        </w:tc>
        <w:tc>
          <w:tcPr>
            <w:tcW w:w="937" w:type="pct"/>
            <w:vMerge/>
            <w:vAlign w:val="center"/>
            <w:hideMark/>
          </w:tcPr>
          <w:p w14:paraId="0BF8EE49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67DA2203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2C6612AD" w14:textId="77777777" w:rsidTr="00911DFE">
        <w:trPr>
          <w:trHeight w:val="375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5CF37B63" w14:textId="3DBAFCA1" w:rsidR="00911DFE" w:rsidRPr="00C7416D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7416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bla</w:t>
            </w:r>
            <w:r w:rsidRPr="00C741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GES</w:t>
            </w:r>
            <w:proofErr w:type="spellEnd"/>
            <w:r w:rsidR="007A762C" w:rsidRPr="00C741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-like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03D17B48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AGTCGGCTAGACCGGAAAG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1673255E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9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5A6D4111" w14:textId="09AFA8C3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5153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</w:tr>
      <w:tr w:rsidR="00911DFE" w:rsidRPr="00911DFE" w14:paraId="0E384F28" w14:textId="77777777" w:rsidTr="00911DFE">
        <w:trPr>
          <w:trHeight w:val="315"/>
        </w:trPr>
        <w:tc>
          <w:tcPr>
            <w:tcW w:w="1189" w:type="pct"/>
            <w:vMerge/>
            <w:vAlign w:val="center"/>
            <w:hideMark/>
          </w:tcPr>
          <w:p w14:paraId="62E74718" w14:textId="77777777" w:rsidR="00911DFE" w:rsidRPr="00C7416D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5D9F5229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: TTTGTCCGTGCTCAGGAT </w:t>
            </w:r>
          </w:p>
        </w:tc>
        <w:tc>
          <w:tcPr>
            <w:tcW w:w="937" w:type="pct"/>
            <w:vMerge/>
            <w:vAlign w:val="center"/>
            <w:hideMark/>
          </w:tcPr>
          <w:p w14:paraId="441FE50E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16A33516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0EA2FDC4" w14:textId="77777777" w:rsidTr="00911DFE">
        <w:trPr>
          <w:trHeight w:val="375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214173EB" w14:textId="77777777" w:rsidR="00911DFE" w:rsidRPr="00C7416D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7416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bla</w:t>
            </w:r>
            <w:r w:rsidRPr="00C741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OXA-48-like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6708D5A9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GCTTGATCGCCCTCGATT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58F9A5AF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1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7C561CFD" w14:textId="56204425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5153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</w:tr>
      <w:tr w:rsidR="00911DFE" w:rsidRPr="00911DFE" w14:paraId="36B977FF" w14:textId="77777777" w:rsidTr="00911DFE">
        <w:trPr>
          <w:trHeight w:val="315"/>
        </w:trPr>
        <w:tc>
          <w:tcPr>
            <w:tcW w:w="1189" w:type="pct"/>
            <w:vMerge/>
            <w:vAlign w:val="center"/>
            <w:hideMark/>
          </w:tcPr>
          <w:p w14:paraId="1DEDF264" w14:textId="77777777" w:rsidR="00911DFE" w:rsidRPr="00C7416D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4C78A3EB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: TTCGGCTTGACTCGGCTGA </w:t>
            </w:r>
          </w:p>
        </w:tc>
        <w:tc>
          <w:tcPr>
            <w:tcW w:w="937" w:type="pct"/>
            <w:vMerge/>
            <w:vAlign w:val="center"/>
            <w:hideMark/>
          </w:tcPr>
          <w:p w14:paraId="4B35540C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57E63CDB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0B447DB0" w14:textId="77777777" w:rsidTr="00911DFE">
        <w:trPr>
          <w:trHeight w:val="375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043D54B2" w14:textId="7A6BDC44" w:rsidR="00911DFE" w:rsidRPr="00C7416D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7416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bla</w:t>
            </w:r>
            <w:r w:rsidRPr="00C741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IMP</w:t>
            </w:r>
            <w:proofErr w:type="spellEnd"/>
            <w:r w:rsidR="007A762C" w:rsidRPr="00C741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-like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3FE6E916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TTGACACTCCATTTACDG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1888C238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9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518F8DEC" w14:textId="5CAC0A0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5153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</w:tr>
      <w:tr w:rsidR="00911DFE" w:rsidRPr="00911DFE" w14:paraId="6338BDAA" w14:textId="77777777" w:rsidTr="00911DFE">
        <w:trPr>
          <w:trHeight w:val="315"/>
        </w:trPr>
        <w:tc>
          <w:tcPr>
            <w:tcW w:w="1189" w:type="pct"/>
            <w:vMerge/>
            <w:vAlign w:val="center"/>
            <w:hideMark/>
          </w:tcPr>
          <w:p w14:paraId="5D969271" w14:textId="77777777" w:rsidR="00911DFE" w:rsidRPr="00C7416D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747CDA28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GATYGAGAATTAAGCCACYCT</w:t>
            </w:r>
          </w:p>
        </w:tc>
        <w:tc>
          <w:tcPr>
            <w:tcW w:w="937" w:type="pct"/>
            <w:vMerge/>
            <w:vAlign w:val="center"/>
            <w:hideMark/>
          </w:tcPr>
          <w:p w14:paraId="74CA19F4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0852955D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6E6DDB43" w14:textId="77777777" w:rsidTr="00911DFE">
        <w:trPr>
          <w:trHeight w:val="375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12D11B65" w14:textId="09A19B9D" w:rsidR="00911DFE" w:rsidRPr="00C7416D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7416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bla</w:t>
            </w:r>
            <w:r w:rsidRPr="00C741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VIM</w:t>
            </w:r>
            <w:proofErr w:type="spellEnd"/>
            <w:r w:rsidR="007A762C" w:rsidRPr="00C741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-like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7B14B619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GATGGTGTTTGGTCGCATA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649AD710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0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233975ED" w14:textId="15D38072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8705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</w:tr>
      <w:tr w:rsidR="00911DFE" w:rsidRPr="00911DFE" w14:paraId="67A51AFA" w14:textId="77777777" w:rsidTr="00911DFE">
        <w:trPr>
          <w:trHeight w:val="315"/>
        </w:trPr>
        <w:tc>
          <w:tcPr>
            <w:tcW w:w="1189" w:type="pct"/>
            <w:vMerge/>
            <w:vAlign w:val="center"/>
            <w:hideMark/>
          </w:tcPr>
          <w:p w14:paraId="07819533" w14:textId="77777777" w:rsidR="00911DFE" w:rsidRPr="00C7416D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114582BF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CGAATGCGCAGCACCAG</w:t>
            </w:r>
          </w:p>
        </w:tc>
        <w:tc>
          <w:tcPr>
            <w:tcW w:w="937" w:type="pct"/>
            <w:vMerge/>
            <w:vAlign w:val="center"/>
            <w:hideMark/>
          </w:tcPr>
          <w:p w14:paraId="32B59C39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7C371171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059C1683" w14:textId="77777777" w:rsidTr="00911DFE">
        <w:trPr>
          <w:trHeight w:val="375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4408DDA2" w14:textId="019B6F23" w:rsidR="00911DFE" w:rsidRPr="00C7416D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7416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bla</w:t>
            </w:r>
            <w:r w:rsidRPr="00C741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KPC</w:t>
            </w:r>
            <w:proofErr w:type="spellEnd"/>
            <w:r w:rsidR="007A762C" w:rsidRPr="00C741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-like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232B7083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CATTCAAGGGCTTTCTTGCTGC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54881134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8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0308D9E7" w14:textId="28405003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8705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</w:tr>
      <w:tr w:rsidR="00911DFE" w:rsidRPr="00911DFE" w14:paraId="7ED480DB" w14:textId="77777777" w:rsidTr="00911DFE">
        <w:trPr>
          <w:trHeight w:val="315"/>
        </w:trPr>
        <w:tc>
          <w:tcPr>
            <w:tcW w:w="1189" w:type="pct"/>
            <w:vMerge/>
            <w:vAlign w:val="center"/>
            <w:hideMark/>
          </w:tcPr>
          <w:p w14:paraId="50185DC8" w14:textId="77777777" w:rsidR="00911DFE" w:rsidRPr="005B37F2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51D2A959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ACGACGGCATAGTCATTTGC</w:t>
            </w:r>
          </w:p>
        </w:tc>
        <w:tc>
          <w:tcPr>
            <w:tcW w:w="937" w:type="pct"/>
            <w:vMerge/>
            <w:vAlign w:val="center"/>
            <w:hideMark/>
          </w:tcPr>
          <w:p w14:paraId="19B794E0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32D70B2D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12C94A67" w14:textId="77777777" w:rsidTr="00911DFE">
        <w:trPr>
          <w:trHeight w:val="375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396044A6" w14:textId="15D0EF1A" w:rsidR="00911DFE" w:rsidRPr="005B37F2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7416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bla</w:t>
            </w:r>
            <w:r w:rsidRPr="00C741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NDM</w:t>
            </w:r>
            <w:proofErr w:type="spellEnd"/>
            <w:r w:rsidR="00AA15B4" w:rsidRPr="00C741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-like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3D366E25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TCCTTGATCAGGCAGCCACC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6C2C531C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91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7B7D58EC" w14:textId="24ECAD3E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8705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</w:tr>
      <w:tr w:rsidR="00911DFE" w:rsidRPr="00911DFE" w14:paraId="6F195BF7" w14:textId="77777777" w:rsidTr="00911DFE">
        <w:trPr>
          <w:trHeight w:val="315"/>
        </w:trPr>
        <w:tc>
          <w:tcPr>
            <w:tcW w:w="1189" w:type="pct"/>
            <w:vMerge/>
            <w:vAlign w:val="center"/>
            <w:hideMark/>
          </w:tcPr>
          <w:p w14:paraId="4F37FDDA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32126305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CGCATTAGCCGCTGCATTGA</w:t>
            </w:r>
          </w:p>
        </w:tc>
        <w:tc>
          <w:tcPr>
            <w:tcW w:w="937" w:type="pct"/>
            <w:vMerge/>
            <w:vAlign w:val="center"/>
            <w:hideMark/>
          </w:tcPr>
          <w:p w14:paraId="066D93F5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34D1C904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53429BCE" w14:textId="77777777" w:rsidTr="00911DF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3AEA17CE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41A00417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32C9C06C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0E7AF74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3B97554D" w14:textId="77777777" w:rsidTr="00911DF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3D5FFD30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apsular </w:t>
            </w:r>
            <w:proofErr w:type="spellStart"/>
            <w:r w:rsidRPr="00911D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ype</w:t>
            </w:r>
            <w:proofErr w:type="spellEnd"/>
            <w:r w:rsidRPr="00911D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genes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2680E717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3A2E303A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8FCF6DE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39143088" w14:textId="77777777" w:rsidTr="00911DFE">
        <w:trPr>
          <w:trHeight w:val="315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37B03CB8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1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7F163F33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GGTGCTCTTTACATCATTGC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138377FF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83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359F3DD7" w14:textId="056FC8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8705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</w:tr>
      <w:tr w:rsidR="00911DFE" w:rsidRPr="00911DFE" w14:paraId="4355EB0C" w14:textId="77777777" w:rsidTr="00911DFE">
        <w:trPr>
          <w:trHeight w:val="315"/>
        </w:trPr>
        <w:tc>
          <w:tcPr>
            <w:tcW w:w="1189" w:type="pct"/>
            <w:vMerge/>
            <w:vAlign w:val="center"/>
            <w:hideMark/>
          </w:tcPr>
          <w:p w14:paraId="56969990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6A8E0014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GCAATGGCCATTTGCGTTAG</w:t>
            </w:r>
          </w:p>
        </w:tc>
        <w:tc>
          <w:tcPr>
            <w:tcW w:w="937" w:type="pct"/>
            <w:vMerge/>
            <w:vAlign w:val="center"/>
            <w:hideMark/>
          </w:tcPr>
          <w:p w14:paraId="64A5E624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4B7ADBFA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2EB1DA51" w14:textId="77777777" w:rsidTr="00911DFE">
        <w:trPr>
          <w:trHeight w:val="315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52271468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2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4046CCF2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CAACCATGGTGGTCGATTAG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773140B8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1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378CC6C2" w14:textId="00572761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8705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</w:tr>
      <w:tr w:rsidR="00911DFE" w:rsidRPr="00911DFE" w14:paraId="16AAF7E3" w14:textId="77777777" w:rsidTr="00911DFE">
        <w:trPr>
          <w:trHeight w:val="315"/>
        </w:trPr>
        <w:tc>
          <w:tcPr>
            <w:tcW w:w="1189" w:type="pct"/>
            <w:vMerge/>
            <w:vAlign w:val="center"/>
            <w:hideMark/>
          </w:tcPr>
          <w:p w14:paraId="78112718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4515C379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TGGTAGCCATATCCCTTTGG</w:t>
            </w:r>
          </w:p>
        </w:tc>
        <w:tc>
          <w:tcPr>
            <w:tcW w:w="937" w:type="pct"/>
            <w:vMerge/>
            <w:vAlign w:val="center"/>
            <w:hideMark/>
          </w:tcPr>
          <w:p w14:paraId="6EF8C741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590101B2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27F865FC" w14:textId="77777777" w:rsidTr="00911DFE">
        <w:trPr>
          <w:trHeight w:val="315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37F47A5C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zi</w:t>
            </w:r>
            <w:proofErr w:type="spellEnd"/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3906EC6C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GTGCCGCGAGCGCTTTCTATCTTGGTATTCC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59A8AC45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0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36E5C662" w14:textId="69426916" w:rsidR="00911DFE" w:rsidRPr="00911DFE" w:rsidRDefault="00777393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</w:t>
            </w:r>
          </w:p>
        </w:tc>
      </w:tr>
      <w:tr w:rsidR="00911DFE" w:rsidRPr="00911DFE" w14:paraId="50D49F91" w14:textId="77777777" w:rsidTr="00911DFE">
        <w:trPr>
          <w:trHeight w:val="315"/>
        </w:trPr>
        <w:tc>
          <w:tcPr>
            <w:tcW w:w="1189" w:type="pct"/>
            <w:vMerge/>
            <w:vAlign w:val="center"/>
            <w:hideMark/>
          </w:tcPr>
          <w:p w14:paraId="7F6D39DA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1C516113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GAGAGCCACTGGTTCCAGAA(C/</w:t>
            </w:r>
            <w:proofErr w:type="gramStart"/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)TT</w:t>
            </w:r>
            <w:proofErr w:type="gramEnd"/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C/G)ACCGC</w:t>
            </w:r>
          </w:p>
        </w:tc>
        <w:tc>
          <w:tcPr>
            <w:tcW w:w="937" w:type="pct"/>
            <w:vMerge/>
            <w:vAlign w:val="center"/>
            <w:hideMark/>
          </w:tcPr>
          <w:p w14:paraId="7905D98F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707843F9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36B5E5F0" w14:textId="77777777" w:rsidTr="00911DF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07FA5E1D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2AF9293F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33B01DE5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677A307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42D223DB" w14:textId="77777777" w:rsidTr="00911DF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7B42E9F9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irulence genes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5116E1BA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75DE888A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5290C84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2CAF79A7" w14:textId="77777777" w:rsidTr="00911DFE">
        <w:trPr>
          <w:trHeight w:val="300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12B664CC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p</w:t>
            </w:r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mpA</w:t>
            </w:r>
            <w:proofErr w:type="spellEnd"/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7A45B096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GAGTAGTTAATAAATCAATAGCAAT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5E945976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2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7C38DE27" w14:textId="59EC76A5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77739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911DFE" w:rsidRPr="00911DFE" w14:paraId="4F0C1FB8" w14:textId="77777777" w:rsidTr="00911DFE">
        <w:trPr>
          <w:trHeight w:val="300"/>
        </w:trPr>
        <w:tc>
          <w:tcPr>
            <w:tcW w:w="1189" w:type="pct"/>
            <w:vMerge/>
            <w:vAlign w:val="center"/>
            <w:hideMark/>
          </w:tcPr>
          <w:p w14:paraId="62DABC54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7C77D959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CAGTAGGCATTGCAGCA</w:t>
            </w:r>
          </w:p>
        </w:tc>
        <w:tc>
          <w:tcPr>
            <w:tcW w:w="937" w:type="pct"/>
            <w:vMerge/>
            <w:vAlign w:val="center"/>
            <w:hideMark/>
          </w:tcPr>
          <w:p w14:paraId="1CDA2EAF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793DB315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0C6C2593" w14:textId="77777777" w:rsidTr="00911DFE">
        <w:trPr>
          <w:trHeight w:val="300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1F29AFAF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p</w:t>
            </w:r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mpA</w:t>
            </w:r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2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1D459E40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GTGCAATAAGGATGTTACATTA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12D4B047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0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047B6206" w14:textId="437276F1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77739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911DFE" w:rsidRPr="00911DFE" w14:paraId="6C8E051F" w14:textId="77777777" w:rsidTr="00911DFE">
        <w:trPr>
          <w:trHeight w:val="300"/>
        </w:trPr>
        <w:tc>
          <w:tcPr>
            <w:tcW w:w="1189" w:type="pct"/>
            <w:vMerge/>
            <w:vAlign w:val="center"/>
            <w:hideMark/>
          </w:tcPr>
          <w:p w14:paraId="2BEA1E05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4F8E6056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GGATGCCCTCCTCCTG</w:t>
            </w:r>
          </w:p>
        </w:tc>
        <w:tc>
          <w:tcPr>
            <w:tcW w:w="937" w:type="pct"/>
            <w:vMerge/>
            <w:vAlign w:val="center"/>
            <w:hideMark/>
          </w:tcPr>
          <w:p w14:paraId="241297C3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7854E97B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34A59488" w14:textId="77777777" w:rsidTr="00911DFE">
        <w:trPr>
          <w:trHeight w:val="300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1F6776C4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abG</w:t>
            </w:r>
            <w:proofErr w:type="spellEnd"/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5F440475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CGGACTGGCAGATCCATATC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4F6BF2BD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3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7B4C2E9F" w14:textId="273CD8F7" w:rsidR="00911DFE" w:rsidRPr="00911DFE" w:rsidRDefault="00C64B86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</w:p>
        </w:tc>
      </w:tr>
      <w:tr w:rsidR="00911DFE" w:rsidRPr="00911DFE" w14:paraId="0922EC7C" w14:textId="77777777" w:rsidTr="00911DFE">
        <w:trPr>
          <w:trHeight w:val="300"/>
        </w:trPr>
        <w:tc>
          <w:tcPr>
            <w:tcW w:w="1189" w:type="pct"/>
            <w:vMerge/>
            <w:vAlign w:val="center"/>
            <w:hideMark/>
          </w:tcPr>
          <w:p w14:paraId="4F3FE82B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61BA8D64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: ACCATCGGCCATTTGATAGA </w:t>
            </w:r>
          </w:p>
        </w:tc>
        <w:tc>
          <w:tcPr>
            <w:tcW w:w="937" w:type="pct"/>
            <w:vMerge/>
            <w:vAlign w:val="center"/>
            <w:hideMark/>
          </w:tcPr>
          <w:p w14:paraId="4CCF1204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3EF2F161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296E5C04" w14:textId="77777777" w:rsidTr="00911DFE">
        <w:trPr>
          <w:trHeight w:val="300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1BD70726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uge</w:t>
            </w:r>
            <w:proofErr w:type="spellEnd"/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2339F5D4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GATCATCCGGTCTCCCTGTA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01988243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4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52C9F950" w14:textId="07FE64B5" w:rsidR="00911DFE" w:rsidRPr="00911DFE" w:rsidRDefault="00C64B86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</w:p>
        </w:tc>
      </w:tr>
      <w:tr w:rsidR="00911DFE" w:rsidRPr="00911DFE" w14:paraId="3A3AC634" w14:textId="77777777" w:rsidTr="00911DFE">
        <w:trPr>
          <w:trHeight w:val="300"/>
        </w:trPr>
        <w:tc>
          <w:tcPr>
            <w:tcW w:w="1189" w:type="pct"/>
            <w:vMerge/>
            <w:vAlign w:val="center"/>
            <w:hideMark/>
          </w:tcPr>
          <w:p w14:paraId="09CCBE41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0EAB6AF4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TCTTCACGCCTTCCTTCACT</w:t>
            </w:r>
          </w:p>
        </w:tc>
        <w:tc>
          <w:tcPr>
            <w:tcW w:w="937" w:type="pct"/>
            <w:vMerge/>
            <w:vAlign w:val="center"/>
            <w:hideMark/>
          </w:tcPr>
          <w:p w14:paraId="6132D3FA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75FB06A4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0360292A" w14:textId="77777777" w:rsidTr="00911DFE">
        <w:trPr>
          <w:trHeight w:val="300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7BD27FD8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ntB</w:t>
            </w:r>
            <w:proofErr w:type="spellEnd"/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557F8232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GTCAACTGGGCCTTTGAGCCGTC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17B29467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38F3FDE6" w14:textId="16611DBC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C64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</w:tr>
      <w:tr w:rsidR="00911DFE" w:rsidRPr="00911DFE" w14:paraId="721FD3D7" w14:textId="77777777" w:rsidTr="00911DFE">
        <w:trPr>
          <w:trHeight w:val="300"/>
        </w:trPr>
        <w:tc>
          <w:tcPr>
            <w:tcW w:w="1189" w:type="pct"/>
            <w:vMerge/>
            <w:vAlign w:val="center"/>
            <w:hideMark/>
          </w:tcPr>
          <w:p w14:paraId="1B17E41C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7E96D452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TATGGGCGTAAACGCCGGTGAT</w:t>
            </w:r>
          </w:p>
        </w:tc>
        <w:tc>
          <w:tcPr>
            <w:tcW w:w="937" w:type="pct"/>
            <w:vMerge/>
            <w:vAlign w:val="center"/>
            <w:hideMark/>
          </w:tcPr>
          <w:p w14:paraId="7B5C38EF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1C011F70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0287898D" w14:textId="77777777" w:rsidTr="00911DFE">
        <w:trPr>
          <w:trHeight w:val="300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4A0EDC3C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btS</w:t>
            </w:r>
            <w:proofErr w:type="spellEnd"/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3723D0D3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GACGGAAACAGCACGGTAAA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740EFF1F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2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7E5E4B9C" w14:textId="74194AD4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C64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</w:tr>
      <w:tr w:rsidR="00911DFE" w:rsidRPr="00911DFE" w14:paraId="569B6910" w14:textId="77777777" w:rsidTr="00911DFE">
        <w:trPr>
          <w:trHeight w:val="300"/>
        </w:trPr>
        <w:tc>
          <w:tcPr>
            <w:tcW w:w="1189" w:type="pct"/>
            <w:vMerge/>
            <w:vAlign w:val="center"/>
            <w:hideMark/>
          </w:tcPr>
          <w:p w14:paraId="24B48CAA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3D851034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GAGCATAATAAGGCGAAAGA</w:t>
            </w:r>
          </w:p>
        </w:tc>
        <w:tc>
          <w:tcPr>
            <w:tcW w:w="937" w:type="pct"/>
            <w:vMerge/>
            <w:vAlign w:val="center"/>
            <w:hideMark/>
          </w:tcPr>
          <w:p w14:paraId="34CB7F72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7DE5091C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35E80DC0" w14:textId="77777777" w:rsidTr="00911DFE">
        <w:trPr>
          <w:trHeight w:val="300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231A6840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ucA</w:t>
            </w:r>
            <w:proofErr w:type="spellEnd"/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471E2622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GCTTATTTCTCCCCAACCC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6AA9B9BF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0C47B499" w14:textId="27A6D171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C64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911DFE" w:rsidRPr="00911DFE" w14:paraId="3667F90A" w14:textId="77777777" w:rsidTr="00911DFE">
        <w:trPr>
          <w:trHeight w:val="300"/>
        </w:trPr>
        <w:tc>
          <w:tcPr>
            <w:tcW w:w="1189" w:type="pct"/>
            <w:vMerge/>
            <w:vAlign w:val="center"/>
            <w:hideMark/>
          </w:tcPr>
          <w:p w14:paraId="2264531F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7DD593F7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TCAGCCCTTTAGCGACAAG</w:t>
            </w:r>
          </w:p>
        </w:tc>
        <w:tc>
          <w:tcPr>
            <w:tcW w:w="937" w:type="pct"/>
            <w:vMerge/>
            <w:vAlign w:val="center"/>
            <w:hideMark/>
          </w:tcPr>
          <w:p w14:paraId="059A646B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0F0B0FC0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32C6EFB4" w14:textId="77777777" w:rsidTr="00911DFE">
        <w:trPr>
          <w:trHeight w:val="300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4DC9C8A0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roB</w:t>
            </w:r>
            <w:proofErr w:type="spellEnd"/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512293B7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ATCTCATCATCTACCCTCCGCTC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3689BB68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5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5CE75C25" w14:textId="70452E51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900E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911DFE" w:rsidRPr="00911DFE" w14:paraId="3A40706B" w14:textId="77777777" w:rsidTr="00911DFE">
        <w:trPr>
          <w:trHeight w:val="300"/>
        </w:trPr>
        <w:tc>
          <w:tcPr>
            <w:tcW w:w="1189" w:type="pct"/>
            <w:vMerge/>
            <w:vAlign w:val="center"/>
            <w:hideMark/>
          </w:tcPr>
          <w:p w14:paraId="14E69453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6CD4F603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GGTTCGCCGTCGTTTTCAA</w:t>
            </w:r>
          </w:p>
        </w:tc>
        <w:tc>
          <w:tcPr>
            <w:tcW w:w="937" w:type="pct"/>
            <w:vMerge/>
            <w:vAlign w:val="center"/>
            <w:hideMark/>
          </w:tcPr>
          <w:p w14:paraId="40EEC454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22EEB271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452F222C" w14:textId="77777777" w:rsidTr="00911DFE">
        <w:trPr>
          <w:trHeight w:val="300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55258AC4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mH</w:t>
            </w:r>
            <w:proofErr w:type="spellEnd"/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1C496F80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ATGAACGCCTGGTCCTTTGC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4847435D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8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70F013A9" w14:textId="3780E11A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900E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</w:tr>
      <w:tr w:rsidR="00911DFE" w:rsidRPr="00911DFE" w14:paraId="1A833485" w14:textId="77777777" w:rsidTr="00911DFE">
        <w:trPr>
          <w:trHeight w:val="300"/>
        </w:trPr>
        <w:tc>
          <w:tcPr>
            <w:tcW w:w="1189" w:type="pct"/>
            <w:vMerge/>
            <w:vAlign w:val="center"/>
            <w:hideMark/>
          </w:tcPr>
          <w:p w14:paraId="3C3EBB7D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4DAB8B84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GCTGAACGCCTATCCCCTGC</w:t>
            </w:r>
          </w:p>
        </w:tc>
        <w:tc>
          <w:tcPr>
            <w:tcW w:w="937" w:type="pct"/>
            <w:vMerge/>
            <w:vAlign w:val="center"/>
            <w:hideMark/>
          </w:tcPr>
          <w:p w14:paraId="49143061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2690C285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73F20323" w14:textId="77777777" w:rsidTr="00911DFE">
        <w:trPr>
          <w:trHeight w:val="300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3682A1BE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rkD</w:t>
            </w:r>
            <w:proofErr w:type="spellEnd"/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4C83BE2E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AAGCTATCGCTGTACTTCCGGCA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7523C17A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0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77C24C32" w14:textId="03D80516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900E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</w:tr>
      <w:tr w:rsidR="00911DFE" w:rsidRPr="00911DFE" w14:paraId="27D7889B" w14:textId="77777777" w:rsidTr="00911DFE">
        <w:trPr>
          <w:trHeight w:val="300"/>
        </w:trPr>
        <w:tc>
          <w:tcPr>
            <w:tcW w:w="1189" w:type="pct"/>
            <w:vMerge/>
            <w:vAlign w:val="center"/>
            <w:hideMark/>
          </w:tcPr>
          <w:p w14:paraId="266F41FD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15434C85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GGCGTTGGCGCTCAGATAGG</w:t>
            </w:r>
          </w:p>
        </w:tc>
        <w:tc>
          <w:tcPr>
            <w:tcW w:w="937" w:type="pct"/>
            <w:vMerge/>
            <w:vAlign w:val="center"/>
            <w:hideMark/>
          </w:tcPr>
          <w:p w14:paraId="51DB5A57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67259525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57D23FE9" w14:textId="77777777" w:rsidTr="00911DFE">
        <w:trPr>
          <w:trHeight w:val="300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12A065D2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fu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2E6EF604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GGCCTTTGTCCAGAGCTACG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71E0D14A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38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58C9FBEB" w14:textId="0B183D24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900E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</w:tr>
      <w:tr w:rsidR="00911DFE" w:rsidRPr="00911DFE" w14:paraId="4B44035F" w14:textId="77777777" w:rsidTr="00911DFE">
        <w:trPr>
          <w:trHeight w:val="300"/>
        </w:trPr>
        <w:tc>
          <w:tcPr>
            <w:tcW w:w="1189" w:type="pct"/>
            <w:vMerge/>
            <w:vAlign w:val="center"/>
            <w:hideMark/>
          </w:tcPr>
          <w:p w14:paraId="37EAA9CF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40812DB6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GGGTCTGGCGCAGAGTATGC</w:t>
            </w:r>
          </w:p>
        </w:tc>
        <w:tc>
          <w:tcPr>
            <w:tcW w:w="937" w:type="pct"/>
            <w:vMerge/>
            <w:vAlign w:val="center"/>
            <w:hideMark/>
          </w:tcPr>
          <w:p w14:paraId="36C36BD8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020D1750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0699AD37" w14:textId="77777777" w:rsidTr="00911DFE">
        <w:trPr>
          <w:trHeight w:val="315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0B422CE8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llS</w:t>
            </w:r>
            <w:proofErr w:type="spellEnd"/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04C17F26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CATTACGCACCTTTGTCAGC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0E37977F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64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05BB8994" w14:textId="7E2F05B0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E61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</w:tr>
      <w:tr w:rsidR="00911DFE" w:rsidRPr="00911DFE" w14:paraId="58FAB2B3" w14:textId="77777777" w:rsidTr="00911DFE">
        <w:trPr>
          <w:trHeight w:val="315"/>
        </w:trPr>
        <w:tc>
          <w:tcPr>
            <w:tcW w:w="1189" w:type="pct"/>
            <w:vMerge/>
            <w:vAlign w:val="center"/>
            <w:hideMark/>
          </w:tcPr>
          <w:p w14:paraId="5096BE2B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420A5163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GAATGTGTCGGCGATCAGCTT</w:t>
            </w:r>
          </w:p>
        </w:tc>
        <w:tc>
          <w:tcPr>
            <w:tcW w:w="937" w:type="pct"/>
            <w:vMerge/>
            <w:vAlign w:val="center"/>
            <w:hideMark/>
          </w:tcPr>
          <w:p w14:paraId="20E10DAC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74D636A1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358D8135" w14:textId="77777777" w:rsidTr="00911DFE">
        <w:trPr>
          <w:trHeight w:val="315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24A672BE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reA</w:t>
            </w:r>
            <w:proofErr w:type="spellEnd"/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208CA437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GCTGACTTAAGAGAACGTTATG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4E848681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7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4D28E95D" w14:textId="1EF30C78" w:rsidR="00911DFE" w:rsidRPr="00911DFE" w:rsidRDefault="00E61EA4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</w:p>
        </w:tc>
      </w:tr>
      <w:tr w:rsidR="00911DFE" w:rsidRPr="00911DFE" w14:paraId="4259AFED" w14:textId="77777777" w:rsidTr="00911DFE">
        <w:trPr>
          <w:trHeight w:val="315"/>
        </w:trPr>
        <w:tc>
          <w:tcPr>
            <w:tcW w:w="1189" w:type="pct"/>
            <w:vMerge/>
            <w:vAlign w:val="center"/>
            <w:hideMark/>
          </w:tcPr>
          <w:p w14:paraId="10A2A1BA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4A231D62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GATCATGGCGCTACCT(C/</w:t>
            </w:r>
            <w:proofErr w:type="gramStart"/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)A</w:t>
            </w:r>
            <w:proofErr w:type="gramEnd"/>
          </w:p>
        </w:tc>
        <w:tc>
          <w:tcPr>
            <w:tcW w:w="937" w:type="pct"/>
            <w:vMerge/>
            <w:vAlign w:val="center"/>
            <w:hideMark/>
          </w:tcPr>
          <w:p w14:paraId="402B1703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501EA2D5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1C65C3FD" w14:textId="77777777" w:rsidTr="00911DFE">
        <w:trPr>
          <w:trHeight w:val="315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05BEFC2E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aT</w:t>
            </w:r>
            <w:proofErr w:type="spellEnd"/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0ADD2577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GGTGTGGTGCGATGAGCACAG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60F2F4E9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0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63AA6EB3" w14:textId="34B439A4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E61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</w:tr>
      <w:tr w:rsidR="00911DFE" w:rsidRPr="00911DFE" w14:paraId="5C82492C" w14:textId="77777777" w:rsidTr="00911DFE">
        <w:trPr>
          <w:trHeight w:val="315"/>
        </w:trPr>
        <w:tc>
          <w:tcPr>
            <w:tcW w:w="1189" w:type="pct"/>
            <w:vMerge/>
            <w:vAlign w:val="center"/>
            <w:hideMark/>
          </w:tcPr>
          <w:p w14:paraId="071C7729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6A1426D9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CACGGTTCAGCCATCCCTGAG</w:t>
            </w:r>
          </w:p>
        </w:tc>
        <w:tc>
          <w:tcPr>
            <w:tcW w:w="937" w:type="pct"/>
            <w:vMerge/>
            <w:vAlign w:val="center"/>
            <w:hideMark/>
          </w:tcPr>
          <w:p w14:paraId="22235390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40497109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10637E9C" w14:textId="77777777" w:rsidTr="00911DFE">
        <w:trPr>
          <w:trHeight w:val="315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0D3E1433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lyA</w:t>
            </w:r>
            <w:proofErr w:type="spellEnd"/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21999BA1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AACAAGGATAAGCACTGTTCTGGCT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1CF444AF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77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61FBB534" w14:textId="7CB2B1F4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E61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</w:tr>
      <w:tr w:rsidR="00911DFE" w:rsidRPr="00911DFE" w14:paraId="0CCF3C11" w14:textId="77777777" w:rsidTr="00911DFE">
        <w:trPr>
          <w:trHeight w:val="315"/>
        </w:trPr>
        <w:tc>
          <w:tcPr>
            <w:tcW w:w="1189" w:type="pct"/>
            <w:vMerge/>
            <w:vAlign w:val="center"/>
            <w:hideMark/>
          </w:tcPr>
          <w:p w14:paraId="53FCDDAB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26D0CF66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ACCATATAAGCGGTCATTCCCGTCA</w:t>
            </w:r>
          </w:p>
        </w:tc>
        <w:tc>
          <w:tcPr>
            <w:tcW w:w="937" w:type="pct"/>
            <w:vMerge/>
            <w:vAlign w:val="center"/>
            <w:hideMark/>
          </w:tcPr>
          <w:p w14:paraId="33B15392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34DFE7E0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5997F393" w14:textId="77777777" w:rsidTr="00911DFE">
        <w:trPr>
          <w:trHeight w:val="315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05401ACA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nf</w:t>
            </w: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07507D38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AAGATGGAGTTTCCTATGCAGGAG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35E08BE9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8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026436D3" w14:textId="3A9CCF36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E61E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</w:tr>
      <w:tr w:rsidR="00911DFE" w:rsidRPr="00911DFE" w14:paraId="71B2935E" w14:textId="77777777" w:rsidTr="00911DFE">
        <w:trPr>
          <w:trHeight w:val="315"/>
        </w:trPr>
        <w:tc>
          <w:tcPr>
            <w:tcW w:w="1189" w:type="pct"/>
            <w:vMerge/>
            <w:vAlign w:val="center"/>
            <w:hideMark/>
          </w:tcPr>
          <w:p w14:paraId="35682DB7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78AE91C1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CATTCAGAGTCCTGCCCTCATTATT</w:t>
            </w:r>
          </w:p>
        </w:tc>
        <w:tc>
          <w:tcPr>
            <w:tcW w:w="937" w:type="pct"/>
            <w:vMerge/>
            <w:vAlign w:val="center"/>
            <w:hideMark/>
          </w:tcPr>
          <w:p w14:paraId="5C1A95DE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02F45020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11DFE" w:rsidRPr="00911DFE" w14:paraId="1FFD05E2" w14:textId="77777777" w:rsidTr="00911DFE">
        <w:trPr>
          <w:trHeight w:val="315"/>
        </w:trPr>
        <w:tc>
          <w:tcPr>
            <w:tcW w:w="1189" w:type="pct"/>
            <w:vMerge w:val="restart"/>
            <w:shd w:val="clear" w:color="auto" w:fill="auto"/>
            <w:noWrap/>
            <w:vAlign w:val="center"/>
            <w:hideMark/>
          </w:tcPr>
          <w:p w14:paraId="6ACC82BF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g-344</w:t>
            </w: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42C0C50F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: AAAGGACAGAAAGCCAGTG</w:t>
            </w:r>
          </w:p>
        </w:tc>
        <w:tc>
          <w:tcPr>
            <w:tcW w:w="937" w:type="pct"/>
            <w:vMerge w:val="restart"/>
            <w:shd w:val="clear" w:color="auto" w:fill="auto"/>
            <w:noWrap/>
            <w:vAlign w:val="center"/>
            <w:hideMark/>
          </w:tcPr>
          <w:p w14:paraId="7854AB09" w14:textId="77777777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1</w:t>
            </w:r>
          </w:p>
        </w:tc>
        <w:tc>
          <w:tcPr>
            <w:tcW w:w="281" w:type="pct"/>
            <w:vMerge w:val="restart"/>
            <w:shd w:val="clear" w:color="auto" w:fill="auto"/>
            <w:noWrap/>
            <w:vAlign w:val="center"/>
            <w:hideMark/>
          </w:tcPr>
          <w:p w14:paraId="63326942" w14:textId="3E8F073C" w:rsidR="00911DFE" w:rsidRPr="00911DFE" w:rsidRDefault="00911DFE" w:rsidP="00911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5B37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911DFE" w:rsidRPr="00911DFE" w14:paraId="470BBCB5" w14:textId="77777777" w:rsidTr="00911DFE">
        <w:trPr>
          <w:trHeight w:val="315"/>
        </w:trPr>
        <w:tc>
          <w:tcPr>
            <w:tcW w:w="1189" w:type="pct"/>
            <w:vMerge/>
            <w:vAlign w:val="center"/>
            <w:hideMark/>
          </w:tcPr>
          <w:p w14:paraId="48D78113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92" w:type="pct"/>
            <w:shd w:val="clear" w:color="auto" w:fill="auto"/>
            <w:noWrap/>
            <w:vAlign w:val="bottom"/>
            <w:hideMark/>
          </w:tcPr>
          <w:p w14:paraId="0E7F84CE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1D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: CAATGACGAGGGGGATAATC</w:t>
            </w:r>
          </w:p>
        </w:tc>
        <w:tc>
          <w:tcPr>
            <w:tcW w:w="937" w:type="pct"/>
            <w:vMerge/>
            <w:vAlign w:val="center"/>
            <w:hideMark/>
          </w:tcPr>
          <w:p w14:paraId="4D169094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75B54B04" w14:textId="77777777" w:rsidR="00911DFE" w:rsidRPr="00911DFE" w:rsidRDefault="00911DFE" w:rsidP="009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p w14:paraId="6DDE8B04" w14:textId="77777777" w:rsidR="00911DFE" w:rsidRPr="00911DFE" w:rsidRDefault="00911DFE" w:rsidP="00911DF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911DFE" w:rsidRPr="00911DFE" w:rsidSect="00911DF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DFE"/>
    <w:rsid w:val="00071D56"/>
    <w:rsid w:val="00122142"/>
    <w:rsid w:val="0029245D"/>
    <w:rsid w:val="002C33FB"/>
    <w:rsid w:val="005153CF"/>
    <w:rsid w:val="005B37F2"/>
    <w:rsid w:val="00777393"/>
    <w:rsid w:val="007A762C"/>
    <w:rsid w:val="00845822"/>
    <w:rsid w:val="0087056F"/>
    <w:rsid w:val="00900E25"/>
    <w:rsid w:val="00911DFE"/>
    <w:rsid w:val="009A094A"/>
    <w:rsid w:val="00AA15B4"/>
    <w:rsid w:val="00B14A43"/>
    <w:rsid w:val="00C008EE"/>
    <w:rsid w:val="00C64B86"/>
    <w:rsid w:val="00C7416D"/>
    <w:rsid w:val="00D50930"/>
    <w:rsid w:val="00E61EA4"/>
    <w:rsid w:val="00FC3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B28BB2"/>
  <w15:chartTrackingRefBased/>
  <w15:docId w15:val="{2AD0F451-D8AD-454E-99CA-667CC35E0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911D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11D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11D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11D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11D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11D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11D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11D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11D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11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11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11D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11DF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11DF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11DF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11DF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11DF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11DF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11D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11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11D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11D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11D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11DF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11DF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11DF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11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11DF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11D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1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1</Words>
  <Characters>2971</Characters>
  <Application>Microsoft Office Word</Application>
  <DocSecurity>0</DocSecurity>
  <Lines>24</Lines>
  <Paragraphs>6</Paragraphs>
  <ScaleCrop>false</ScaleCrop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 de Souza Santos Monteiro</dc:creator>
  <cp:keywords/>
  <dc:description/>
  <cp:lastModifiedBy>Joice Pedreira</cp:lastModifiedBy>
  <cp:revision>3</cp:revision>
  <dcterms:created xsi:type="dcterms:W3CDTF">2025-02-14T14:56:00Z</dcterms:created>
  <dcterms:modified xsi:type="dcterms:W3CDTF">2025-02-14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5eab59-5964-447d-8a41-4acc794dff7e</vt:lpwstr>
  </property>
</Properties>
</file>